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Baseline patient characteristics before and after propensity score matching (24 g minimum threshold of high-dose vitamin C)</w:t>
      </w:r>
    </w:p>
    <w:tbl>
      <w:tblPr>
        <w:tblW w:w="1530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78"/>
        <w:gridCol w:w="810"/>
        <w:gridCol w:w="1249"/>
        <w:gridCol w:w="793"/>
        <w:gridCol w:w="908"/>
        <w:gridCol w:w="1418"/>
        <w:gridCol w:w="321"/>
        <w:gridCol w:w="6"/>
        <w:gridCol w:w="807"/>
        <w:gridCol w:w="1276"/>
        <w:gridCol w:w="850"/>
        <w:gridCol w:w="1134"/>
        <w:gridCol w:w="1559"/>
      </w:tblGrid>
      <w:tr>
        <w:trPr>
          <w:trHeight w:val="280" w:hRule="atLeast"/>
        </w:trPr>
        <w:tc>
          <w:tcPr>
            <w:tcW w:w="4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eastAsia="Yu Gothic;游ゴシック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1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Before propensity score matching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eastAsia="Yu Gothic;游ゴシック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6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After propensity score matching</w:t>
            </w:r>
          </w:p>
        </w:tc>
      </w:tr>
      <w:tr>
        <w:trPr>
          <w:trHeight w:val="1140" w:hRule="atLeast"/>
        </w:trPr>
        <w:tc>
          <w:tcPr>
            <w:tcW w:w="4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 xml:space="preserve">High-dose </w:t>
              <w:br/>
              <w:t>vitamin C group</w:t>
              <w:br/>
              <w:t>(n=157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Control group</w:t>
              <w:br/>
              <w:t>(n=255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Standardized difference</w:t>
              <w:br/>
              <w:t>(%)</w:t>
            </w:r>
          </w:p>
        </w:tc>
        <w:tc>
          <w:tcPr>
            <w:tcW w:w="3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eastAsia="Yu Gothic;游ゴシック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 xml:space="preserve">High-dose </w:t>
              <w:br/>
              <w:t>vitamin C group</w:t>
              <w:br/>
              <w:t>(n=157)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Control group</w:t>
              <w:br/>
              <w:t>(n=62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Standardized difference</w:t>
              <w:br/>
              <w:t>(%)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Age(years), median (IQR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8-8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1-8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8-8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0-8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.6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Male, n(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5.4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61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5.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2.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.1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Body weight, median (IQR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7.4-68.9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5-6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7.4-68.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7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0-6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Burn index, median (IQR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4-5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8-4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4-5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3-53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Inhalation injury, n(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8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Charlson Cormobidity Index, n(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0 (low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80.3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5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80.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7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.8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 (medium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7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8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8.1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 (high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Japan Coma Scale, n(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0 (alert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5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2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-30 (dizziness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3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0-30 (somnolence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00-300 (com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6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0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.6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Prescriptions within 1 day, n(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Vasopressor 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Albumin 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7.1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0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7.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5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Hydroxyethyl starch 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.4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Intravenous antibiotics 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5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6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Neuromuscular blockade 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0.1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0.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0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Haptoglobin 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Transfusion 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1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Procedures within 1 day, n(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8.9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8.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8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2.6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6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2.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5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.5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Endoscop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33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Enteral feedin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Intra-arterial blood pressure monitorin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8.3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5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8.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78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Admission site, n(%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99.4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43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95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99.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99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340" w:hRule="atLeast"/>
        </w:trPr>
        <w:tc>
          <w:tcPr>
            <w:tcW w:w="4178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Intensive care uni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98.7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80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98.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99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340" w:hRule="atLeast"/>
        </w:trPr>
        <w:tc>
          <w:tcPr>
            <w:tcW w:w="4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Transportation from another hospital, n(%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eastAsia="Yu Gothic;游ゴシック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;游ゴシック" w:cs="Arial"/>
                <w:color w:val="000000"/>
                <w:sz w:val="20"/>
                <w:szCs w:val="20"/>
              </w:rPr>
            </w:pPr>
            <w:r>
              <w:rPr>
                <w:rFonts w:eastAsia="Yu Gothic;游ゴシック" w:cs="Arial" w:ascii="Arial" w:hAnsi="Arial"/>
                <w:color w:val="000000"/>
                <w:sz w:val="20"/>
                <w:szCs w:val="20"/>
              </w:rPr>
              <w:t>5.1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QR: interquartile rang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游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46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kern w:val="2"/>
      <w:lang w:val="en-US"/>
    </w:rPr>
  </w:style>
  <w:style w:type="character" w:styleId="Style17">
    <w:name w:val="コメント内容 (文字)"/>
    <w:qFormat/>
    <w:rPr>
      <w:b/>
      <w:bCs/>
      <w:kern w:val="2"/>
      <w:lang w:val="en-US"/>
    </w:rPr>
  </w:style>
  <w:style w:type="character" w:styleId="Style18">
    <w:name w:val="吹き出し (文字)"/>
    <w:qFormat/>
    <w:rPr>
      <w:rFonts w:ascii="Segoe UI;Calibri" w:hAnsi="Segoe UI;Calibri" w:cs="Segoe UI;Calibr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/>
    <w:rPr>
      <w:sz w:val="20"/>
      <w:szCs w:val="20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paragraph" w:styleId="Style21">
    <w:name w:val="吹き出し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05:03:00Z</dcterms:created>
  <dc:creator>nakajima mikio</dc:creator>
  <dc:description/>
  <cp:keywords/>
  <dc:language>en-US</dc:language>
  <cp:lastModifiedBy>nakajima mikio</cp:lastModifiedBy>
  <dcterms:modified xsi:type="dcterms:W3CDTF">2019-08-25T12:49:00Z</dcterms:modified>
  <cp:revision>26</cp:revision>
  <dc:subject/>
  <dc:title/>
</cp:coreProperties>
</file>